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1920</wp:posOffset>
                </wp:positionH>
                <wp:positionV relativeFrom="paragraph">
                  <wp:posOffset>100965</wp:posOffset>
                </wp:positionV>
                <wp:extent cx="5257800" cy="39109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911040"/>
                          <a:chOff x="0" y="0"/>
                          <a:chExt cx="5257800" cy="3911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493560"/>
                            <a:ext cx="5257800" cy="277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5257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260" w:leader="none"/>
                                </w:tabs>
                                <w:overflowPunct w:val="false"/>
                                <w:bidi w:val="0"/>
                                <w:ind w:left="1260" w:hanging="12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Table S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Up-regulated activation associated mRNAs apparently unique to nematod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39360"/>
                            <a:ext cx="52578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 w:bidi="ar-SA"/>
                                </w:rPr>
                                <w:t>Several activation-association mRNAs were identified by SSH which appeared to be nematode-specific. Those that are up-regulated following serum stimulation are presented here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6pt;margin-top:7.95pt;width:414pt;height:307.95pt" coordorigin="-192,159" coordsize="8280,615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92;top:936;width:8279;height:437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92;top:159;width:8279;height:71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260" w:leader="none"/>
                          </w:tabs>
                          <w:overflowPunct w:val="false"/>
                          <w:bidi w:val="0"/>
                          <w:ind w:left="1260" w:hanging="126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Table S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Up-regulated activation associated mRNAs apparently unique to nematod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2;top:5418;width:827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en-AU" w:bidi="ar-SA"/>
                          </w:rPr>
                          <w:t>Several activation-association mRNAs were identified by SSH which appeared to be nematode-specific. Those that are up-regulated following serum stimulation are presented here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17:49:00Z</dcterms:created>
  <dc:creator>Alex Loukas</dc:creator>
  <dc:description/>
  <cp:keywords/>
  <dc:language>en-US</dc:language>
  <cp:lastModifiedBy>Anya Everett</cp:lastModifiedBy>
  <dcterms:modified xsi:type="dcterms:W3CDTF">2007-10-25T17:49:00Z</dcterms:modified>
  <cp:revision>2</cp:revision>
  <dc:subject/>
  <dc:title/>
</cp:coreProperties>
</file>